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FB8F4" w14:textId="7B8EA72A" w:rsidR="00BD577F" w:rsidRDefault="00BD577F" w:rsidP="00BD577F">
      <w:pPr>
        <w:pStyle w:val="berschrift3"/>
        <w:suppressAutoHyphens/>
        <w:spacing w:before="40" w:after="120" w:line="360" w:lineRule="auto"/>
        <w:jc w:val="both"/>
        <w:rPr>
          <w:rFonts w:cstheme="minorHAnsi"/>
          <w:color w:val="0A2F40" w:themeColor="accent1" w:themeShade="7F"/>
          <w:kern w:val="0"/>
          <w:sz w:val="24"/>
          <w:szCs w:val="24"/>
          <w:lang w:val="en-GB"/>
          <w14:ligatures w14:val="none"/>
        </w:rPr>
      </w:pPr>
      <w:r w:rsidRPr="00BD577F">
        <w:rPr>
          <w:rFonts w:cstheme="minorHAnsi"/>
          <w:color w:val="0A2F40" w:themeColor="accent1" w:themeShade="7F"/>
          <w:kern w:val="0"/>
          <w:sz w:val="24"/>
          <w:szCs w:val="24"/>
          <w:lang w:val="en-GB"/>
          <w14:ligatures w14:val="none"/>
        </w:rPr>
        <w:t xml:space="preserve">Appendix </w:t>
      </w:r>
      <w:r w:rsidR="00C300B7">
        <w:rPr>
          <w:rFonts w:cstheme="minorHAnsi"/>
          <w:color w:val="0A2F40" w:themeColor="accent1" w:themeShade="7F"/>
          <w:kern w:val="0"/>
          <w:sz w:val="24"/>
          <w:szCs w:val="24"/>
          <w:lang w:val="en-GB"/>
          <w14:ligatures w14:val="none"/>
        </w:rPr>
        <w:t>5</w:t>
      </w:r>
      <w:bookmarkStart w:id="0" w:name="_GoBack"/>
      <w:bookmarkEnd w:id="0"/>
      <w:r w:rsidRPr="00BD577F">
        <w:rPr>
          <w:rFonts w:cstheme="minorHAnsi"/>
          <w:color w:val="0A2F40" w:themeColor="accent1" w:themeShade="7F"/>
          <w:kern w:val="0"/>
          <w:sz w:val="24"/>
          <w:szCs w:val="24"/>
          <w:lang w:val="en-GB"/>
          <w14:ligatures w14:val="none"/>
        </w:rPr>
        <w:t xml:space="preserve"> – </w:t>
      </w:r>
      <w:r w:rsidR="00AF678B">
        <w:rPr>
          <w:rFonts w:cstheme="minorHAnsi"/>
          <w:color w:val="0A2F40" w:themeColor="accent1" w:themeShade="7F"/>
          <w:kern w:val="0"/>
          <w:sz w:val="24"/>
          <w:szCs w:val="24"/>
          <w:lang w:val="en-GB"/>
          <w14:ligatures w14:val="none"/>
        </w:rPr>
        <w:t>Overview</w:t>
      </w:r>
      <w:r w:rsidRPr="00BD577F">
        <w:rPr>
          <w:rFonts w:cstheme="minorHAnsi"/>
          <w:color w:val="0A2F40" w:themeColor="accent1" w:themeShade="7F"/>
          <w:kern w:val="0"/>
          <w:sz w:val="24"/>
          <w:szCs w:val="24"/>
          <w:lang w:val="en-GB"/>
          <w14:ligatures w14:val="none"/>
        </w:rPr>
        <w:t xml:space="preserve"> of </w:t>
      </w:r>
      <w:r w:rsidR="00AF678B" w:rsidRPr="00AF678B">
        <w:rPr>
          <w:rFonts w:cstheme="minorHAnsi"/>
          <w:color w:val="0A2F40" w:themeColor="accent1" w:themeShade="7F"/>
          <w:kern w:val="0"/>
          <w:sz w:val="24"/>
          <w:szCs w:val="24"/>
          <w:lang w:val="en-GB"/>
          <w14:ligatures w14:val="none"/>
        </w:rPr>
        <w:t>all outcomes and costs</w:t>
      </w:r>
    </w:p>
    <w:tbl>
      <w:tblPr>
        <w:tblStyle w:val="Tabellenraster"/>
        <w:tblW w:w="14029" w:type="dxa"/>
        <w:tblLayout w:type="fixed"/>
        <w:tblLook w:val="04A0" w:firstRow="1" w:lastRow="0" w:firstColumn="1" w:lastColumn="0" w:noHBand="0" w:noVBand="1"/>
      </w:tblPr>
      <w:tblGrid>
        <w:gridCol w:w="1042"/>
        <w:gridCol w:w="4329"/>
        <w:gridCol w:w="4329"/>
        <w:gridCol w:w="4329"/>
      </w:tblGrid>
      <w:tr w:rsidR="00840C5C" w:rsidRPr="00391E79" w14:paraId="0C0F6D34" w14:textId="77777777" w:rsidTr="00840C5C">
        <w:trPr>
          <w:trHeight w:val="70"/>
        </w:trPr>
        <w:tc>
          <w:tcPr>
            <w:tcW w:w="1042" w:type="dxa"/>
            <w:shd w:val="clear" w:color="auto" w:fill="auto"/>
          </w:tcPr>
          <w:p w14:paraId="663D46C0" w14:textId="56F5A2E2" w:rsidR="00840C5C" w:rsidRPr="00391E79" w:rsidRDefault="00840C5C" w:rsidP="00840C5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auto"/>
          </w:tcPr>
          <w:p w14:paraId="57D01DB3" w14:textId="66218823" w:rsidR="00840C5C" w:rsidRPr="00391E79" w:rsidRDefault="00840C5C" w:rsidP="00840C5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91E79"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  <w:t>Effects</w:t>
            </w:r>
          </w:p>
        </w:tc>
        <w:tc>
          <w:tcPr>
            <w:tcW w:w="4329" w:type="dxa"/>
            <w:shd w:val="clear" w:color="auto" w:fill="auto"/>
          </w:tcPr>
          <w:p w14:paraId="1603A1EE" w14:textId="55FD138D" w:rsidR="00840C5C" w:rsidRPr="00391E79" w:rsidRDefault="00840C5C" w:rsidP="00840C5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91E79"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  <w:t>Costs</w:t>
            </w:r>
          </w:p>
        </w:tc>
        <w:tc>
          <w:tcPr>
            <w:tcW w:w="4329" w:type="dxa"/>
            <w:shd w:val="clear" w:color="auto" w:fill="auto"/>
          </w:tcPr>
          <w:p w14:paraId="2467D325" w14:textId="0E418953" w:rsidR="00840C5C" w:rsidRPr="00391E79" w:rsidRDefault="00840C5C" w:rsidP="00840C5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40C5C" w:rsidRPr="00391E79" w14:paraId="7119CA6E" w14:textId="77777777" w:rsidTr="00840C5C">
        <w:trPr>
          <w:trHeight w:val="70"/>
        </w:trPr>
        <w:tc>
          <w:tcPr>
            <w:tcW w:w="1042" w:type="dxa"/>
            <w:shd w:val="clear" w:color="auto" w:fill="auto"/>
          </w:tcPr>
          <w:p w14:paraId="355BD77A" w14:textId="15125892" w:rsidR="00840C5C" w:rsidRPr="00391E79" w:rsidRDefault="00840C5C" w:rsidP="00840C5C">
            <w:pPr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</w:pPr>
            <w:r w:rsidRPr="00391E79"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4329" w:type="dxa"/>
            <w:shd w:val="clear" w:color="auto" w:fill="auto"/>
          </w:tcPr>
          <w:p w14:paraId="1F663332" w14:textId="7BDCA397" w:rsidR="00840C5C" w:rsidRPr="00391E79" w:rsidRDefault="00840C5C" w:rsidP="00840C5C">
            <w:pPr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</w:pPr>
            <w:r w:rsidRPr="00391E79"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  <w:t xml:space="preserve">Outcome measurement </w:t>
            </w:r>
          </w:p>
        </w:tc>
        <w:tc>
          <w:tcPr>
            <w:tcW w:w="4329" w:type="dxa"/>
            <w:shd w:val="clear" w:color="auto" w:fill="auto"/>
          </w:tcPr>
          <w:p w14:paraId="2EC6D0C5" w14:textId="5A7CCDCB" w:rsidR="00840C5C" w:rsidRPr="00391E79" w:rsidRDefault="00840C5C" w:rsidP="00840C5C">
            <w:pPr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</w:pPr>
            <w:r w:rsidRPr="00391E79"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  <w:t>Costs included (data source)</w:t>
            </w:r>
          </w:p>
        </w:tc>
        <w:tc>
          <w:tcPr>
            <w:tcW w:w="4329" w:type="dxa"/>
            <w:shd w:val="clear" w:color="auto" w:fill="auto"/>
          </w:tcPr>
          <w:p w14:paraId="1C43D39C" w14:textId="00EFBAFE" w:rsidR="00840C5C" w:rsidRPr="00391E79" w:rsidRDefault="00840C5C" w:rsidP="00840C5C">
            <w:pPr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  <w:lang w:val="en-GB"/>
              </w:rPr>
              <w:t>Results on costs (disaggregated and aggregated form (with CIs))</w:t>
            </w:r>
          </w:p>
        </w:tc>
      </w:tr>
      <w:tr w:rsidR="00840C5C" w:rsidRPr="00391E79" w14:paraId="42E68C9A" w14:textId="77777777" w:rsidTr="00840C5C">
        <w:trPr>
          <w:trHeight w:val="70"/>
        </w:trPr>
        <w:tc>
          <w:tcPr>
            <w:tcW w:w="1042" w:type="dxa"/>
            <w:shd w:val="clear" w:color="auto" w:fill="auto"/>
          </w:tcPr>
          <w:p w14:paraId="53757980" w14:textId="77777777" w:rsidR="00840C5C" w:rsidRPr="00391E79" w:rsidRDefault="00840C5C" w:rsidP="00840C5C">
            <w:pPr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auto"/>
          </w:tcPr>
          <w:p w14:paraId="5CC3086D" w14:textId="77777777" w:rsidR="00840C5C" w:rsidRPr="00391E79" w:rsidRDefault="00840C5C" w:rsidP="00840C5C">
            <w:pPr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auto"/>
          </w:tcPr>
          <w:p w14:paraId="1794E901" w14:textId="77777777" w:rsidR="00840C5C" w:rsidRPr="00391E79" w:rsidRDefault="00840C5C" w:rsidP="00840C5C">
            <w:pPr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auto"/>
          </w:tcPr>
          <w:p w14:paraId="46BB844F" w14:textId="77777777" w:rsidR="00840C5C" w:rsidRPr="00391E79" w:rsidRDefault="00840C5C" w:rsidP="00840C5C">
            <w:pPr>
              <w:rPr>
                <w:rFonts w:asciiTheme="majorHAnsi" w:eastAsia="MS Mincho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40C5C" w:rsidRPr="00391E79" w14:paraId="1AEB3F0B" w14:textId="77777777" w:rsidTr="00840C5C">
        <w:trPr>
          <w:trHeight w:val="74"/>
        </w:trPr>
        <w:tc>
          <w:tcPr>
            <w:tcW w:w="1042" w:type="dxa"/>
          </w:tcPr>
          <w:p w14:paraId="46DD1E42" w14:textId="77777777" w:rsidR="00840C5C" w:rsidRPr="00391E79" w:rsidRDefault="00840C5C" w:rsidP="00840C5C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>Ekersund</w:t>
            </w:r>
            <w:proofErr w:type="spellEnd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et al. (2022)</w:t>
            </w:r>
          </w:p>
        </w:tc>
        <w:tc>
          <w:tcPr>
            <w:tcW w:w="4329" w:type="dxa"/>
          </w:tcPr>
          <w:p w14:paraId="2BDEB6ED" w14:textId="09C7D53B" w:rsidR="00840C5C" w:rsidRPr="00391E79" w:rsidRDefault="00391E79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- </w:t>
            </w:r>
            <w:proofErr w:type="spellStart"/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QALY</w:t>
            </w:r>
            <w:r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calculated based on ICIQ-</w:t>
            </w:r>
            <w:proofErr w:type="spellStart"/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LUTSqol</w:t>
            </w:r>
            <w:r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indication-specific</w:t>
            </w:r>
          </w:p>
        </w:tc>
        <w:tc>
          <w:tcPr>
            <w:tcW w:w="4329" w:type="dxa"/>
          </w:tcPr>
          <w:p w14:paraId="4CA6F317" w14:textId="34AE98D3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Costs of the </w:t>
            </w: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RCT</w:t>
            </w:r>
            <w:r w:rsidR="0097352D" w:rsidRPr="0097352D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w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to determine the benefit, direct medical and non-medical costs (implementation of treatment, incontinence aids, laundry), indirect costs (time for training), from Swedish kronor in euros (2017)</w:t>
            </w:r>
          </w:p>
        </w:tc>
        <w:tc>
          <w:tcPr>
            <w:tcW w:w="4329" w:type="dxa"/>
          </w:tcPr>
          <w:p w14:paraId="3BC89A63" w14:textId="77777777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Total cost: €741.62 (Treatment group); €605.82 (information group)</w:t>
            </w:r>
          </w:p>
        </w:tc>
      </w:tr>
      <w:tr w:rsidR="00840C5C" w:rsidRPr="00391E79" w14:paraId="323AEDA8" w14:textId="77777777" w:rsidTr="00840C5C">
        <w:trPr>
          <w:trHeight w:val="74"/>
        </w:trPr>
        <w:tc>
          <w:tcPr>
            <w:tcW w:w="1042" w:type="dxa"/>
          </w:tcPr>
          <w:p w14:paraId="4DDE5BF2" w14:textId="77777777" w:rsidR="00840C5C" w:rsidRPr="00391E79" w:rsidRDefault="00840C5C" w:rsidP="00840C5C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bookmarkStart w:id="1" w:name="_Hlk158967925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>Ghani et al. (2022)</w:t>
            </w:r>
            <w:bookmarkEnd w:id="1"/>
          </w:p>
        </w:tc>
        <w:tc>
          <w:tcPr>
            <w:tcW w:w="4329" w:type="dxa"/>
          </w:tcPr>
          <w:p w14:paraId="4153861A" w14:textId="0B37FDF0" w:rsidR="00146FE8" w:rsidRPr="00391E79" w:rsidRDefault="00391E79" w:rsidP="00146FE8">
            <w:pP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- </w:t>
            </w:r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QALY measured by EQ-5D-3Ld</w:t>
            </w:r>
            <w:r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c</w:t>
            </w:r>
          </w:p>
          <w:p w14:paraId="3C4C77A0" w14:textId="1D7C2907" w:rsidR="00146FE8" w:rsidRPr="00391E79" w:rsidRDefault="00391E79" w:rsidP="00146FE8">
            <w:pP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- </w:t>
            </w:r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Adjusted QoL-</w:t>
            </w:r>
            <w:proofErr w:type="spellStart"/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AD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, indication specific </w:t>
            </w:r>
          </w:p>
          <w:p w14:paraId="667A2050" w14:textId="619DFEDE" w:rsidR="00840C5C" w:rsidRPr="00391E79" w:rsidRDefault="00146FE8" w:rsidP="00840C5C">
            <w:pP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MMSE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adjusted</w:t>
            </w:r>
          </w:p>
        </w:tc>
        <w:tc>
          <w:tcPr>
            <w:tcW w:w="4329" w:type="dxa"/>
          </w:tcPr>
          <w:p w14:paraId="26228390" w14:textId="77777777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Direct medical costs (use of healthcare other than services provided by municipalities), from Swedish kronor to euro (2018)</w:t>
            </w:r>
          </w:p>
        </w:tc>
        <w:tc>
          <w:tcPr>
            <w:tcW w:w="4329" w:type="dxa"/>
          </w:tcPr>
          <w:p w14:paraId="151DE1CA" w14:textId="4FDE818A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Cost (€) for the participants (mean and standard error):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br/>
              <w:t>Outpatient care cost: 6,155 (532) (</w:t>
            </w: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IG</w:t>
            </w:r>
            <w:r w:rsidR="0097352D" w:rsidRPr="0097352D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x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); 6,148 (510) (</w:t>
            </w: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CG</w:t>
            </w:r>
            <w:r w:rsidR="0097352D" w:rsidRPr="0097352D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y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)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br/>
              <w:t>Inpatient care cost: 2,033 (417) (IG); 2,027 (385) (CG)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br/>
              <w:t>Total cost 8,188 (762) (IG); 8,175 (751) (CG)</w:t>
            </w:r>
          </w:p>
        </w:tc>
      </w:tr>
      <w:tr w:rsidR="00840C5C" w:rsidRPr="00391E79" w14:paraId="4D7B1950" w14:textId="77777777" w:rsidTr="00840C5C">
        <w:trPr>
          <w:trHeight w:val="70"/>
        </w:trPr>
        <w:tc>
          <w:tcPr>
            <w:tcW w:w="1042" w:type="dxa"/>
          </w:tcPr>
          <w:p w14:paraId="19BC1E60" w14:textId="77777777" w:rsidR="00840C5C" w:rsidRPr="00391E79" w:rsidRDefault="00840C5C" w:rsidP="00840C5C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bookmarkStart w:id="2" w:name="_Hlk158967948"/>
            <w:proofErr w:type="spellStart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>Loohuis</w:t>
            </w:r>
            <w:proofErr w:type="spellEnd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et al. (2022)</w:t>
            </w:r>
            <w:bookmarkEnd w:id="2"/>
          </w:p>
        </w:tc>
        <w:tc>
          <w:tcPr>
            <w:tcW w:w="4329" w:type="dxa"/>
          </w:tcPr>
          <w:p w14:paraId="18A9E9AB" w14:textId="1ECA2261" w:rsidR="00146FE8" w:rsidRPr="00391E79" w:rsidRDefault="00391E79" w:rsidP="00840C5C">
            <w:pP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-</w:t>
            </w:r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IIALY</w:t>
            </w:r>
            <w:r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derived from the</w:t>
            </w: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</w:t>
            </w:r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ICIQ-UI-</w:t>
            </w:r>
            <w:proofErr w:type="spellStart"/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SF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symptom score, indication specific</w:t>
            </w:r>
          </w:p>
          <w:p w14:paraId="60E60245" w14:textId="451FB804" w:rsidR="00840C5C" w:rsidRPr="00391E79" w:rsidRDefault="00391E79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-</w:t>
            </w:r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QALY measured by EQ-5D-5L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4329" w:type="dxa"/>
          </w:tcPr>
          <w:p w14:paraId="4696CEE6" w14:textId="77777777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Direct medical and non-medical costs (medical </w:t>
            </w:r>
            <w:r w:rsidRPr="008A3A2F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resource use and productivity cost questionnaires</w:t>
            </w:r>
            <w:r w:rsidRPr="008A3A2F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br/>
              <w:t>(</w:t>
            </w:r>
            <w:proofErr w:type="spellStart"/>
            <w:r w:rsidRPr="008A3A2F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iMCQ</w:t>
            </w:r>
            <w:proofErr w:type="spellEnd"/>
            <w:r w:rsidRPr="008A3A2F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8A3A2F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iPCQ</w:t>
            </w:r>
            <w:proofErr w:type="spellEnd"/>
            <w:r w:rsidRPr="008A3A2F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)), indirect costs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in euros (2017)</w:t>
            </w:r>
          </w:p>
        </w:tc>
        <w:tc>
          <w:tcPr>
            <w:tcW w:w="4329" w:type="dxa"/>
          </w:tcPr>
          <w:p w14:paraId="228C3961" w14:textId="45BBB1FD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Costs (</w:t>
            </w:r>
            <w:bookmarkStart w:id="3" w:name="_Hlk162970095"/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IIALYs</w:t>
            </w:r>
            <w:bookmarkEnd w:id="3"/>
            <w:r w:rsidR="0097352D" w:rsidRPr="0097352D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z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): 1520 ± 3425 (IG); 1680 ± 3357 (CG); −161 (Mean difference)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br/>
              <w:t>Costs (QALYs): 1520 ± 3425 (IG); 1680 ± 3357 (CG); −161 (Mean difference)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br/>
            </w: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ICER</w:t>
            </w:r>
            <w:r w:rsidR="0097352D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aa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(95% CI): € −3696 (−6716 to 12 712)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br/>
            </w: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ICUR</w:t>
            </w:r>
            <w:r w:rsidR="0097352D" w:rsidRPr="0097352D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bb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(95% CI): €6379 (−4128 to 12 769)</w:t>
            </w:r>
          </w:p>
        </w:tc>
      </w:tr>
      <w:tr w:rsidR="00840C5C" w:rsidRPr="00391E79" w14:paraId="79C66492" w14:textId="77777777" w:rsidTr="00840C5C">
        <w:trPr>
          <w:trHeight w:val="70"/>
        </w:trPr>
        <w:tc>
          <w:tcPr>
            <w:tcW w:w="1042" w:type="dxa"/>
          </w:tcPr>
          <w:p w14:paraId="0686E397" w14:textId="77777777" w:rsidR="00840C5C" w:rsidRPr="00391E79" w:rsidRDefault="00840C5C" w:rsidP="00840C5C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bookmarkStart w:id="4" w:name="_Hlk158967969"/>
            <w:proofErr w:type="spellStart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>Pelle</w:t>
            </w:r>
            <w:proofErr w:type="spellEnd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et al. (2021)</w:t>
            </w:r>
            <w:bookmarkEnd w:id="4"/>
          </w:p>
        </w:tc>
        <w:tc>
          <w:tcPr>
            <w:tcW w:w="4329" w:type="dxa"/>
          </w:tcPr>
          <w:p w14:paraId="39B6D340" w14:textId="5BE7BD93" w:rsidR="00146FE8" w:rsidRPr="00391E79" w:rsidRDefault="00391E79" w:rsidP="00840C5C">
            <w:pP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-</w:t>
            </w:r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QALY obtained with EQ-5D-3L, score 0.0–0.5</w:t>
            </w:r>
          </w:p>
          <w:p w14:paraId="7BB51A07" w14:textId="1D146E55" w:rsidR="00146FE8" w:rsidRPr="00391E79" w:rsidRDefault="00391E79" w:rsidP="00840C5C">
            <w:pP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-</w:t>
            </w:r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QALY </w:t>
            </w:r>
            <w:proofErr w:type="spellStart"/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VAS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  <w:r w:rsidR="00146FE8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obtained with EQ-5D-3L score 0.0–0.5</w:t>
            </w:r>
          </w:p>
          <w:p w14:paraId="7FD5BCF1" w14:textId="0C566DFC" w:rsidR="00146FE8" w:rsidRPr="00391E79" w:rsidRDefault="00391E79" w:rsidP="00840C5C">
            <w:pPr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-</w:t>
            </w:r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PAM-13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i</w:t>
            </w:r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KOOS/</w:t>
            </w:r>
            <w:proofErr w:type="spellStart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HOOS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4329" w:type="dxa"/>
          </w:tcPr>
          <w:p w14:paraId="346A88C1" w14:textId="77777777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Direct medical costs (healthcare utilisation), in euros (2018)</w:t>
            </w:r>
          </w:p>
        </w:tc>
        <w:tc>
          <w:tcPr>
            <w:tcW w:w="4329" w:type="dxa"/>
          </w:tcPr>
          <w:p w14:paraId="760D3511" w14:textId="7A10480C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Total health care costs during follow-up, mean +- </w:t>
            </w: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SD</w:t>
            </w:r>
            <w:r w:rsidR="0097352D" w:rsidRPr="0097352D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cc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€: 439 (1,294) (IG); 496 (1,240) (CG); −31 (−66, 3) (Mean group difference (95% </w:t>
            </w: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CI</w:t>
            </w:r>
            <w:r w:rsidR="0097352D" w:rsidRPr="0097352D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dd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))</w:t>
            </w:r>
          </w:p>
        </w:tc>
      </w:tr>
      <w:tr w:rsidR="00840C5C" w:rsidRPr="00391E79" w14:paraId="1852434F" w14:textId="77777777" w:rsidTr="00840C5C">
        <w:trPr>
          <w:trHeight w:val="74"/>
        </w:trPr>
        <w:tc>
          <w:tcPr>
            <w:tcW w:w="1042" w:type="dxa"/>
          </w:tcPr>
          <w:p w14:paraId="4B0D34B7" w14:textId="77777777" w:rsidR="00840C5C" w:rsidRPr="00391E79" w:rsidRDefault="00840C5C" w:rsidP="00840C5C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bookmarkStart w:id="5" w:name="_Hlk158967996"/>
            <w:proofErr w:type="spellStart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>Röhr</w:t>
            </w:r>
            <w:proofErr w:type="spellEnd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et al. (2021)</w:t>
            </w:r>
            <w:bookmarkEnd w:id="5"/>
          </w:p>
        </w:tc>
        <w:tc>
          <w:tcPr>
            <w:tcW w:w="4329" w:type="dxa"/>
          </w:tcPr>
          <w:p w14:paraId="4CCD5672" w14:textId="6908B273" w:rsidR="00146FE8" w:rsidRPr="00391E79" w:rsidRDefault="00391E79" w:rsidP="00840C5C">
            <w:pP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-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QALY, linear inter-</w:t>
            </w: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polation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of EQ-5D-5L index scores from baseline to follow-up</w:t>
            </w:r>
          </w:p>
          <w:p w14:paraId="54AC3E1A" w14:textId="21EB1F49" w:rsidR="00840C5C" w:rsidRPr="00391E79" w:rsidRDefault="00391E79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-</w:t>
            </w:r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PDS-5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k</w:t>
            </w:r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PHQ-9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l</w:t>
            </w:r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GAD-7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m</w:t>
            </w:r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PHQ-15</w:t>
            </w:r>
            <w:r w:rsidR="0085398E" w:rsidRP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l</w:t>
            </w:r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EQ-</w:t>
            </w:r>
            <w:proofErr w:type="spellStart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VAS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GSE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o</w:t>
            </w:r>
            <w:proofErr w:type="spellEnd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SSMIS-</w:t>
            </w:r>
            <w:proofErr w:type="spellStart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AW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p</w:t>
            </w:r>
            <w:proofErr w:type="spellEnd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SSMIS-</w:t>
            </w:r>
            <w:proofErr w:type="spellStart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AG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q</w:t>
            </w:r>
            <w:proofErr w:type="spellEnd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SSMIS-</w:t>
            </w:r>
            <w:proofErr w:type="spellStart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AP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, SSMIS-HS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s</w:t>
            </w:r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, LNSN, </w:t>
            </w:r>
            <w:proofErr w:type="spellStart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ESSI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t</w:t>
            </w:r>
            <w:proofErr w:type="spellEnd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, and </w:t>
            </w:r>
            <w:proofErr w:type="spellStart"/>
            <w:r w:rsidR="00840C5C"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PGI</w:t>
            </w:r>
            <w:r w:rsid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u</w:t>
            </w:r>
            <w:proofErr w:type="spellEnd"/>
          </w:p>
        </w:tc>
        <w:tc>
          <w:tcPr>
            <w:tcW w:w="4329" w:type="dxa"/>
          </w:tcPr>
          <w:p w14:paraId="520B8464" w14:textId="77777777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Direct medical costs (healthcare utilisation, app maintenance), in euros (2019)</w:t>
            </w:r>
          </w:p>
        </w:tc>
        <w:tc>
          <w:tcPr>
            <w:tcW w:w="4329" w:type="dxa"/>
          </w:tcPr>
          <w:p w14:paraId="1EE2D4CF" w14:textId="77777777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Total costs CG: Baseline: 507.95, CI: 159.21-856.69; after 4 months: 551.85, CI: 255.59-848.11; IG: Baseline: 349.46, CI: 224.10-474.82; after 4 months: 306.88, CI: 201.76-412.01</w:t>
            </w:r>
          </w:p>
        </w:tc>
      </w:tr>
      <w:tr w:rsidR="00840C5C" w:rsidRPr="00391E79" w14:paraId="6F87995E" w14:textId="77777777" w:rsidTr="00840C5C">
        <w:trPr>
          <w:trHeight w:val="74"/>
        </w:trPr>
        <w:tc>
          <w:tcPr>
            <w:tcW w:w="1042" w:type="dxa"/>
          </w:tcPr>
          <w:p w14:paraId="26ECFF13" w14:textId="77777777" w:rsidR="00840C5C" w:rsidRPr="00391E79" w:rsidRDefault="00840C5C" w:rsidP="00840C5C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>Sjöström</w:t>
            </w:r>
            <w:proofErr w:type="spellEnd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et al. (2017)</w:t>
            </w:r>
          </w:p>
        </w:tc>
        <w:tc>
          <w:tcPr>
            <w:tcW w:w="4329" w:type="dxa"/>
          </w:tcPr>
          <w:p w14:paraId="2F13926D" w14:textId="20C67B89" w:rsidR="00391E79" w:rsidRPr="00391E79" w:rsidRDefault="00391E79" w:rsidP="00840C5C">
            <w:pP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-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QALY based on ICIQ-</w:t>
            </w: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LUTSqol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, indication-specific </w:t>
            </w:r>
          </w:p>
          <w:p w14:paraId="6D02396B" w14:textId="20725112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ICIQ-UI SF</w:t>
            </w:r>
          </w:p>
        </w:tc>
        <w:tc>
          <w:tcPr>
            <w:tcW w:w="4329" w:type="dxa"/>
          </w:tcPr>
          <w:p w14:paraId="00C0CA63" w14:textId="77777777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Costs of the RCT to determine the benefit, direct medical and non-medical costs (implementation of treatment, incontinence aids, laundry), indirect 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lastRenderedPageBreak/>
              <w:t>costs (time for training), from Swedish kronor in euros (2013)</w:t>
            </w:r>
          </w:p>
        </w:tc>
        <w:tc>
          <w:tcPr>
            <w:tcW w:w="4329" w:type="dxa"/>
          </w:tcPr>
          <w:p w14:paraId="7F20EBA9" w14:textId="77777777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lastRenderedPageBreak/>
              <w:t>Total cost: € 547.0 (IG) €482.4 (CG); App group vs control group: ∆ Cost €64.6; ∆ QALY-gain 0.00849; ICER 7615.5</w:t>
            </w:r>
          </w:p>
        </w:tc>
      </w:tr>
      <w:tr w:rsidR="00840C5C" w:rsidRPr="00391E79" w14:paraId="44536F7A" w14:textId="77777777" w:rsidTr="00840C5C">
        <w:trPr>
          <w:trHeight w:val="70"/>
        </w:trPr>
        <w:tc>
          <w:tcPr>
            <w:tcW w:w="1042" w:type="dxa"/>
          </w:tcPr>
          <w:p w14:paraId="4013A01D" w14:textId="77777777" w:rsidR="00840C5C" w:rsidRPr="00391E79" w:rsidRDefault="00840C5C" w:rsidP="00840C5C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ong &amp; </w:t>
            </w:r>
            <w:proofErr w:type="spellStart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>Kanaoka</w:t>
            </w:r>
            <w:proofErr w:type="spellEnd"/>
            <w:r w:rsidRPr="00391E79">
              <w:rPr>
                <w:rFonts w:asciiTheme="majorHAnsi" w:eastAsia="MS Mincho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(2018)</w:t>
            </w:r>
          </w:p>
        </w:tc>
        <w:tc>
          <w:tcPr>
            <w:tcW w:w="4329" w:type="dxa"/>
          </w:tcPr>
          <w:p w14:paraId="4BF240D7" w14:textId="79CC1968" w:rsidR="00840C5C" w:rsidRPr="00391E79" w:rsidRDefault="00391E79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-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QALY based on </w:t>
            </w:r>
            <w:proofErr w:type="spellStart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QoL</w:t>
            </w:r>
            <w:r w:rsidR="0085398E" w:rsidRPr="0085398E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  <w:lang w:val="en-GB"/>
              </w:rPr>
              <w:t>v</w:t>
            </w:r>
            <w:proofErr w:type="spellEnd"/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 xml:space="preserve"> scores of previous literature for</w:t>
            </w:r>
            <w:r w:rsidRPr="00391E79">
              <w:rPr>
                <w:sz w:val="20"/>
                <w:szCs w:val="20"/>
              </w:rPr>
              <w:t xml:space="preserve"> 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dysmenorrhea, depression, or others</w:t>
            </w:r>
          </w:p>
        </w:tc>
        <w:tc>
          <w:tcPr>
            <w:tcW w:w="4329" w:type="dxa"/>
          </w:tcPr>
          <w:p w14:paraId="672B4FD5" w14:textId="77777777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Direct medical and non-medical costs (application fee, utilisation of health services) and indirect costs (loss of productivity), in Japanese yen (2017)</w:t>
            </w:r>
          </w:p>
        </w:tc>
        <w:tc>
          <w:tcPr>
            <w:tcW w:w="4329" w:type="dxa"/>
          </w:tcPr>
          <w:p w14:paraId="03A28808" w14:textId="77777777" w:rsidR="00840C5C" w:rsidRPr="00391E79" w:rsidRDefault="00840C5C" w:rsidP="00840C5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t>Total cost of medical expenses (JPY 669,000 (IG); JPY 694,000 (CG));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br/>
              <w:t>Loss of productivity (JPY… (IG); JPY 144,000 (CG); group);</w:t>
            </w:r>
            <w:r w:rsidRPr="00391E79"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  <w:br/>
              <w:t xml:space="preserve">Application fee (JPY 35,000 (IG); JPY(CG)) </w:t>
            </w:r>
          </w:p>
        </w:tc>
      </w:tr>
    </w:tbl>
    <w:p w14:paraId="095140F7" w14:textId="1B318F01" w:rsidR="00391E79" w:rsidRPr="0097352D" w:rsidRDefault="00BD577F" w:rsidP="00BD577F">
      <w:pPr>
        <w:spacing w:line="276" w:lineRule="auto"/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a</w:t>
      </w:r>
      <w:r w:rsidR="00391E79" w:rsidRPr="00391E79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r w:rsidR="00391E79">
        <w:rPr>
          <w:rFonts w:asciiTheme="majorHAnsi" w:hAnsiTheme="majorHAnsi" w:cstheme="majorHAnsi"/>
          <w:sz w:val="18"/>
          <w:szCs w:val="18"/>
          <w:lang w:val="en-GB"/>
        </w:rPr>
        <w:t>QALY: quality adjusted life year;</w:t>
      </w:r>
      <w:r w:rsidR="00391E79" w:rsidRPr="00391E79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r w:rsidR="00391E79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b</w:t>
      </w:r>
      <w:r w:rsidR="00391E79" w:rsidRPr="00391E79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r w:rsidR="00391E79">
        <w:rPr>
          <w:rFonts w:asciiTheme="majorHAnsi" w:hAnsiTheme="majorHAnsi" w:cstheme="majorHAnsi"/>
          <w:sz w:val="18"/>
          <w:szCs w:val="18"/>
          <w:lang w:val="en-GB"/>
        </w:rPr>
        <w:t xml:space="preserve">ICIQ </w:t>
      </w:r>
      <w:proofErr w:type="spellStart"/>
      <w:r w:rsidR="00391E79">
        <w:rPr>
          <w:rFonts w:asciiTheme="majorHAnsi" w:hAnsiTheme="majorHAnsi" w:cstheme="majorHAnsi"/>
          <w:sz w:val="18"/>
          <w:szCs w:val="18"/>
          <w:lang w:val="en-GB"/>
        </w:rPr>
        <w:t>LUTSqol</w:t>
      </w:r>
      <w:proofErr w:type="spellEnd"/>
      <w:r w:rsidR="00391E79">
        <w:rPr>
          <w:rFonts w:asciiTheme="majorHAnsi" w:hAnsiTheme="majorHAnsi" w:cstheme="majorHAnsi"/>
          <w:sz w:val="18"/>
          <w:szCs w:val="18"/>
          <w:lang w:val="en-GB"/>
        </w:rPr>
        <w:t>: International Consultation on Incontinence Modular Questionnaire on Lower Urinary Tract Symptoms and Quality of Life;</w:t>
      </w:r>
      <w:r w:rsidR="0085398E" w:rsidRP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c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EQ-5D-3L: </w:t>
      </w:r>
      <w:proofErr w:type="spellStart"/>
      <w:r w:rsidR="0085398E">
        <w:rPr>
          <w:rFonts w:asciiTheme="majorHAnsi" w:hAnsiTheme="majorHAnsi" w:cstheme="majorHAnsi"/>
          <w:sz w:val="18"/>
          <w:szCs w:val="18"/>
          <w:lang w:val="en-GB"/>
        </w:rPr>
        <w:t>EuroQoL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 5-Dimension 3-Level;</w:t>
      </w:r>
      <w:r w:rsidR="0085398E" w:rsidRP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d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QoL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-AD: Quality of Life Alzheimer's Disease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e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MMSE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>: Mini mental State score;</w:t>
      </w:r>
      <w:r w:rsidR="0085398E" w:rsidRPr="0085398E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proofErr w:type="spellStart"/>
      <w:r w:rsidR="0085398E" w:rsidRP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f</w:t>
      </w:r>
      <w:r w:rsidR="0085398E" w:rsidRPr="0085398E">
        <w:rPr>
          <w:rFonts w:asciiTheme="majorHAnsi" w:hAnsiTheme="majorHAnsi" w:cstheme="majorHAnsi"/>
          <w:sz w:val="18"/>
          <w:szCs w:val="18"/>
          <w:lang w:val="en-GB"/>
        </w:rPr>
        <w:t>ICIQ</w:t>
      </w:r>
      <w:proofErr w:type="spellEnd"/>
      <w:r w:rsidR="0085398E" w:rsidRPr="0085398E">
        <w:rPr>
          <w:rFonts w:asciiTheme="majorHAnsi" w:hAnsiTheme="majorHAnsi" w:cstheme="majorHAnsi"/>
          <w:sz w:val="18"/>
          <w:szCs w:val="18"/>
          <w:lang w:val="en-GB"/>
        </w:rPr>
        <w:t>-UI-SF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:</w:t>
      </w:r>
      <w:r w:rsidR="0085398E" w:rsidRPr="0085398E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International Questionnaire on Incontinence - Short Form Urinary Incontinence;</w:t>
      </w:r>
      <w:r w:rsidR="0085398E" w:rsidRP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g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EQ-5D-5L: </w:t>
      </w:r>
      <w:proofErr w:type="spellStart"/>
      <w:r w:rsidR="0085398E">
        <w:rPr>
          <w:rFonts w:asciiTheme="majorHAnsi" w:hAnsiTheme="majorHAnsi" w:cstheme="majorHAnsi"/>
          <w:sz w:val="18"/>
          <w:szCs w:val="18"/>
          <w:lang w:val="en-GB"/>
        </w:rPr>
        <w:t>EuroQoL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 5-Dimension 5-Level;</w:t>
      </w:r>
      <w:r w:rsidR="0085398E" w:rsidRP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h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VAS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: Visual </w:t>
      </w:r>
      <w:proofErr w:type="spellStart"/>
      <w:r w:rsidR="0085398E">
        <w:rPr>
          <w:rFonts w:asciiTheme="majorHAnsi" w:hAnsiTheme="majorHAnsi" w:cstheme="majorHAnsi"/>
          <w:sz w:val="18"/>
          <w:szCs w:val="18"/>
          <w:lang w:val="en-GB"/>
        </w:rPr>
        <w:t>analog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 scale;</w:t>
      </w:r>
      <w:r w:rsidR="0085398E" w:rsidRP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i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PAM-13: Patient Activation Measure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j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KOOS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>/HOOS: Knee/Hip Disability Injury and Osteoarthritis Outcome;</w:t>
      </w:r>
      <w:r w:rsidR="0085398E" w:rsidRP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k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PDS-5: Posttraumatic Diagnostic Scale for DSM-5; </w:t>
      </w:r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l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PHQ-9/PHQ-15: Patient Health Questionnaire; </w:t>
      </w:r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m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GAD-7: Generalized Anxiety Disorder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n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EQ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-VAS: </w:t>
      </w:r>
      <w:proofErr w:type="spellStart"/>
      <w:r w:rsidR="0085398E">
        <w:rPr>
          <w:rFonts w:asciiTheme="majorHAnsi" w:hAnsiTheme="majorHAnsi" w:cstheme="majorHAnsi"/>
          <w:sz w:val="18"/>
          <w:szCs w:val="18"/>
          <w:lang w:val="en-GB"/>
        </w:rPr>
        <w:t>EuroQoL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 visual </w:t>
      </w:r>
      <w:proofErr w:type="spellStart"/>
      <w:r w:rsidR="0085398E">
        <w:rPr>
          <w:rFonts w:asciiTheme="majorHAnsi" w:hAnsiTheme="majorHAnsi" w:cstheme="majorHAnsi"/>
          <w:sz w:val="18"/>
          <w:szCs w:val="18"/>
          <w:lang w:val="en-GB"/>
        </w:rPr>
        <w:t>analog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 scale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o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GSE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: general self-efficacy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p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SSMIS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-AW: stereotype awareness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q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SSMIS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-AG: stereotype agreement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r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SSMIS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-AP: stereotype application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s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SSMIS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-HS: harm to self-esteem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t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ESSI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: ENRICHD Social Support Inventory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u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PGI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: Posttraumatic Growth Inventory; </w:t>
      </w:r>
      <w:proofErr w:type="spellStart"/>
      <w:r w:rsidR="0085398E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v</w:t>
      </w:r>
      <w:r w:rsidR="0085398E">
        <w:rPr>
          <w:rFonts w:asciiTheme="majorHAnsi" w:hAnsiTheme="majorHAnsi" w:cstheme="majorHAnsi"/>
          <w:sz w:val="18"/>
          <w:szCs w:val="18"/>
          <w:lang w:val="en-GB"/>
        </w:rPr>
        <w:t>QoL</w:t>
      </w:r>
      <w:proofErr w:type="spellEnd"/>
      <w:r w:rsidR="0085398E">
        <w:rPr>
          <w:rFonts w:asciiTheme="majorHAnsi" w:hAnsiTheme="majorHAnsi" w:cstheme="majorHAnsi"/>
          <w:sz w:val="18"/>
          <w:szCs w:val="18"/>
          <w:lang w:val="en-GB"/>
        </w:rPr>
        <w:t xml:space="preserve">: Quality of </w:t>
      </w:r>
      <w:proofErr w:type="spellStart"/>
      <w:r w:rsidR="0085398E">
        <w:rPr>
          <w:rFonts w:asciiTheme="majorHAnsi" w:hAnsiTheme="majorHAnsi" w:cstheme="majorHAnsi"/>
          <w:sz w:val="18"/>
          <w:szCs w:val="18"/>
          <w:lang w:val="en-GB"/>
        </w:rPr>
        <w:t>Life;</w:t>
      </w:r>
      <w:r w:rsidR="0097352D" w:rsidRP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w</w:t>
      </w:r>
      <w:r w:rsidR="0097352D">
        <w:rPr>
          <w:rFonts w:asciiTheme="majorHAnsi" w:hAnsiTheme="majorHAnsi" w:cstheme="majorHAnsi"/>
          <w:sz w:val="18"/>
          <w:szCs w:val="18"/>
          <w:lang w:val="en-GB"/>
        </w:rPr>
        <w:t>RCT</w:t>
      </w:r>
      <w:proofErr w:type="spellEnd"/>
      <w:r w:rsidR="0097352D">
        <w:rPr>
          <w:rFonts w:asciiTheme="majorHAnsi" w:hAnsiTheme="majorHAnsi" w:cstheme="majorHAnsi"/>
          <w:sz w:val="18"/>
          <w:szCs w:val="18"/>
          <w:lang w:val="en-GB"/>
        </w:rPr>
        <w:t xml:space="preserve">: randomised controlled trial; </w:t>
      </w:r>
      <w:proofErr w:type="spellStart"/>
      <w:r w:rsid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x</w:t>
      </w:r>
      <w:r w:rsidR="0097352D">
        <w:rPr>
          <w:rFonts w:asciiTheme="majorHAnsi" w:hAnsiTheme="majorHAnsi" w:cstheme="majorHAnsi"/>
          <w:sz w:val="18"/>
          <w:szCs w:val="18"/>
          <w:lang w:val="en-GB"/>
        </w:rPr>
        <w:t>IG</w:t>
      </w:r>
      <w:proofErr w:type="spellEnd"/>
      <w:r w:rsidR="0097352D">
        <w:rPr>
          <w:rFonts w:asciiTheme="majorHAnsi" w:hAnsiTheme="majorHAnsi" w:cstheme="majorHAnsi"/>
          <w:sz w:val="18"/>
          <w:szCs w:val="18"/>
          <w:lang w:val="en-GB"/>
        </w:rPr>
        <w:t xml:space="preserve">: intervention group; </w:t>
      </w:r>
      <w:proofErr w:type="spellStart"/>
      <w:r w:rsid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y</w:t>
      </w:r>
      <w:r w:rsidR="0097352D">
        <w:rPr>
          <w:rFonts w:asciiTheme="majorHAnsi" w:hAnsiTheme="majorHAnsi" w:cstheme="majorHAnsi"/>
          <w:sz w:val="18"/>
          <w:szCs w:val="18"/>
          <w:lang w:val="en-GB"/>
        </w:rPr>
        <w:t>CG</w:t>
      </w:r>
      <w:proofErr w:type="spellEnd"/>
      <w:r w:rsidR="0097352D">
        <w:rPr>
          <w:rFonts w:asciiTheme="majorHAnsi" w:hAnsiTheme="majorHAnsi" w:cstheme="majorHAnsi"/>
          <w:sz w:val="18"/>
          <w:szCs w:val="18"/>
          <w:lang w:val="en-GB"/>
        </w:rPr>
        <w:t>: Control group;</w:t>
      </w:r>
      <w:r w:rsidR="0097352D" w:rsidRP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proofErr w:type="spellStart"/>
      <w:r w:rsid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z</w:t>
      </w:r>
      <w:r w:rsidR="0097352D">
        <w:rPr>
          <w:rFonts w:asciiTheme="majorHAnsi" w:hAnsiTheme="majorHAnsi" w:cstheme="majorHAnsi"/>
          <w:sz w:val="18"/>
          <w:szCs w:val="18"/>
          <w:lang w:val="en-GB"/>
        </w:rPr>
        <w:t>IIALY</w:t>
      </w:r>
      <w:proofErr w:type="spellEnd"/>
      <w:r w:rsidR="0097352D">
        <w:rPr>
          <w:rFonts w:asciiTheme="majorHAnsi" w:hAnsiTheme="majorHAnsi" w:cstheme="majorHAnsi"/>
          <w:sz w:val="18"/>
          <w:szCs w:val="18"/>
          <w:lang w:val="en-GB"/>
        </w:rPr>
        <w:t>: incontinence impact adjusted life years;</w:t>
      </w:r>
      <w:r w:rsidR="0097352D" w:rsidRP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proofErr w:type="spellStart"/>
      <w:r w:rsid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aa</w:t>
      </w:r>
      <w:r w:rsidR="0097352D">
        <w:rPr>
          <w:rFonts w:asciiTheme="majorHAnsi" w:hAnsiTheme="majorHAnsi" w:cstheme="majorHAnsi"/>
          <w:sz w:val="18"/>
          <w:szCs w:val="18"/>
          <w:lang w:val="en-GB"/>
        </w:rPr>
        <w:t>ICER</w:t>
      </w:r>
      <w:proofErr w:type="spellEnd"/>
      <w:r w:rsidR="0097352D">
        <w:rPr>
          <w:rFonts w:asciiTheme="majorHAnsi" w:hAnsiTheme="majorHAnsi" w:cstheme="majorHAnsi"/>
          <w:sz w:val="18"/>
          <w:szCs w:val="18"/>
          <w:lang w:val="en-GB"/>
        </w:rPr>
        <w:t xml:space="preserve">: incremental cost-effectiveness ratio; </w:t>
      </w:r>
      <w:proofErr w:type="spellStart"/>
      <w:r w:rsidR="0097352D" w:rsidRP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bb</w:t>
      </w:r>
      <w:r w:rsidR="0097352D">
        <w:rPr>
          <w:rFonts w:asciiTheme="majorHAnsi" w:hAnsiTheme="majorHAnsi" w:cstheme="majorHAnsi"/>
          <w:sz w:val="18"/>
          <w:szCs w:val="18"/>
          <w:lang w:val="en-GB"/>
        </w:rPr>
        <w:t>ICUR</w:t>
      </w:r>
      <w:proofErr w:type="spellEnd"/>
      <w:r w:rsidR="0097352D">
        <w:rPr>
          <w:rFonts w:asciiTheme="majorHAnsi" w:hAnsiTheme="majorHAnsi" w:cstheme="majorHAnsi"/>
          <w:sz w:val="18"/>
          <w:szCs w:val="18"/>
          <w:lang w:val="en-GB"/>
        </w:rPr>
        <w:t>: incremental cost-</w:t>
      </w:r>
      <w:r w:rsidR="0097352D" w:rsidRPr="0097352D">
        <w:rPr>
          <w:rFonts w:asciiTheme="majorHAnsi" w:hAnsiTheme="majorHAnsi" w:cstheme="majorHAnsi"/>
          <w:sz w:val="18"/>
          <w:szCs w:val="18"/>
          <w:lang w:val="en-GB"/>
        </w:rPr>
        <w:t xml:space="preserve"> utility</w:t>
      </w:r>
      <w:r w:rsidR="0097352D">
        <w:rPr>
          <w:rFonts w:asciiTheme="majorHAnsi" w:hAnsiTheme="majorHAnsi" w:cstheme="majorHAnsi"/>
          <w:sz w:val="18"/>
          <w:szCs w:val="18"/>
          <w:lang w:val="en-GB"/>
        </w:rPr>
        <w:t xml:space="preserve"> ratio; </w:t>
      </w:r>
      <w:proofErr w:type="spellStart"/>
      <w:r w:rsidR="0097352D" w:rsidRP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cc</w:t>
      </w:r>
      <w:r w:rsidR="0097352D">
        <w:rPr>
          <w:rFonts w:asciiTheme="majorHAnsi" w:hAnsiTheme="majorHAnsi" w:cstheme="majorHAnsi"/>
          <w:sz w:val="18"/>
          <w:szCs w:val="18"/>
          <w:lang w:val="en-GB"/>
        </w:rPr>
        <w:t>SD</w:t>
      </w:r>
      <w:proofErr w:type="spellEnd"/>
      <w:r w:rsidR="0097352D">
        <w:rPr>
          <w:rFonts w:asciiTheme="majorHAnsi" w:hAnsiTheme="majorHAnsi" w:cstheme="majorHAnsi"/>
          <w:sz w:val="18"/>
          <w:szCs w:val="18"/>
          <w:lang w:val="en-GB"/>
        </w:rPr>
        <w:t xml:space="preserve">: standard </w:t>
      </w:r>
      <w:r w:rsidR="0097352D" w:rsidRPr="0097352D">
        <w:rPr>
          <w:rFonts w:asciiTheme="majorHAnsi" w:hAnsiTheme="majorHAnsi" w:cstheme="majorHAnsi"/>
          <w:sz w:val="18"/>
          <w:szCs w:val="18"/>
          <w:lang w:val="en-GB"/>
        </w:rPr>
        <w:t>deviation</w:t>
      </w:r>
      <w:r w:rsidR="0097352D">
        <w:rPr>
          <w:rFonts w:asciiTheme="majorHAnsi" w:hAnsiTheme="majorHAnsi" w:cstheme="majorHAnsi"/>
          <w:sz w:val="18"/>
          <w:szCs w:val="18"/>
          <w:lang w:val="en-GB"/>
        </w:rPr>
        <w:t xml:space="preserve">; </w:t>
      </w:r>
      <w:r w:rsidR="0097352D" w:rsidRP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 </w:t>
      </w:r>
      <w:proofErr w:type="spellStart"/>
      <w:r w:rsidR="0097352D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dd</w:t>
      </w:r>
      <w:r w:rsidR="0097352D">
        <w:rPr>
          <w:rFonts w:asciiTheme="majorHAnsi" w:hAnsiTheme="majorHAnsi" w:cstheme="majorHAnsi"/>
          <w:sz w:val="18"/>
          <w:szCs w:val="18"/>
          <w:lang w:val="en-GB"/>
        </w:rPr>
        <w:t>confidence</w:t>
      </w:r>
      <w:proofErr w:type="spellEnd"/>
      <w:r w:rsidR="0097352D">
        <w:rPr>
          <w:rFonts w:asciiTheme="majorHAnsi" w:hAnsiTheme="majorHAnsi" w:cstheme="majorHAnsi"/>
          <w:sz w:val="18"/>
          <w:szCs w:val="18"/>
          <w:lang w:val="en-GB"/>
        </w:rPr>
        <w:t xml:space="preserve"> interval;</w:t>
      </w:r>
    </w:p>
    <w:sectPr w:rsidR="00391E79" w:rsidRPr="0097352D" w:rsidSect="00BD57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77F"/>
    <w:rsid w:val="00146FE8"/>
    <w:rsid w:val="001B47B8"/>
    <w:rsid w:val="00391E79"/>
    <w:rsid w:val="00580E27"/>
    <w:rsid w:val="005A1956"/>
    <w:rsid w:val="00664976"/>
    <w:rsid w:val="00834CCC"/>
    <w:rsid w:val="00840C5C"/>
    <w:rsid w:val="0085398E"/>
    <w:rsid w:val="008A3A2F"/>
    <w:rsid w:val="009113E7"/>
    <w:rsid w:val="0097352D"/>
    <w:rsid w:val="009B44AA"/>
    <w:rsid w:val="00AF678B"/>
    <w:rsid w:val="00B50262"/>
    <w:rsid w:val="00BB68FF"/>
    <w:rsid w:val="00BD577F"/>
    <w:rsid w:val="00C034A0"/>
    <w:rsid w:val="00C300B7"/>
    <w:rsid w:val="00CE7F7E"/>
    <w:rsid w:val="00DE73CE"/>
    <w:rsid w:val="00EA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E1290"/>
  <w15:chartTrackingRefBased/>
  <w15:docId w15:val="{CE903A1E-FD99-4179-AE7D-EC586D628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D577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D57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D57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D577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D577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D577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D577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D577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D577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D577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5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BD5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BD5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D577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D577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D57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D57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D57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D57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D57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D5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D577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D5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D577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D577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D577F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D57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5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577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D577F"/>
    <w:rPr>
      <w:b/>
      <w:bCs/>
      <w:smallCaps/>
      <w:color w:val="0F4761" w:themeColor="accent1" w:themeShade="BF"/>
      <w:spacing w:val="5"/>
    </w:rPr>
  </w:style>
  <w:style w:type="paragraph" w:customStyle="1" w:styleId="caption1">
    <w:name w:val="caption1"/>
    <w:basedOn w:val="Standard"/>
    <w:next w:val="Standard"/>
    <w:uiPriority w:val="35"/>
    <w:unhideWhenUsed/>
    <w:qFormat/>
    <w:rsid w:val="00BD577F"/>
    <w:pPr>
      <w:spacing w:after="200"/>
    </w:pPr>
    <w:rPr>
      <w:rFonts w:ascii="Arial" w:eastAsia="Arial" w:hAnsi="Arial" w:cs="Arial"/>
      <w:i/>
      <w:iCs/>
      <w:color w:val="0E2841" w:themeColor="text2"/>
      <w:sz w:val="18"/>
      <w:szCs w:val="18"/>
      <w:lang w:val="de-DE" w:eastAsia="de-DE"/>
    </w:rPr>
  </w:style>
  <w:style w:type="table" w:styleId="Tabellenraster">
    <w:name w:val="Table Grid"/>
    <w:basedOn w:val="NormaleTabelle"/>
    <w:uiPriority w:val="39"/>
    <w:rsid w:val="00BD577F"/>
    <w:pPr>
      <w:suppressAutoHyphens/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649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6497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64976"/>
    <w:rPr>
      <w:rFonts w:eastAsiaTheme="minorEastAsia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49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4976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je Rödiger</dc:creator>
  <cp:keywords/>
  <dc:description/>
  <cp:lastModifiedBy>Hendrikje Rödiger</cp:lastModifiedBy>
  <cp:revision>9</cp:revision>
  <dcterms:created xsi:type="dcterms:W3CDTF">2024-07-22T12:55:00Z</dcterms:created>
  <dcterms:modified xsi:type="dcterms:W3CDTF">2025-06-13T10:03:00Z</dcterms:modified>
</cp:coreProperties>
</file>